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10228" w14:textId="33B9A1C5" w:rsidR="00CE4E29" w:rsidRDefault="00CE4E29" w:rsidP="00CE4E29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8139ED">
        <w:rPr>
          <w:rFonts w:ascii="Arial" w:hAnsi="Arial" w:cs="Arial"/>
          <w:b/>
          <w:bCs/>
        </w:rPr>
        <w:t>8</w:t>
      </w:r>
      <w:r>
        <w:rPr>
          <w:rFonts w:ascii="Arial" w:hAnsi="Arial" w:cs="Arial"/>
        </w:rPr>
        <w:t>. Healthy controls vs. SFN patients without Nav-variants: Significant clusters for the main effect of temperature (Hot &gt; Warm).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27"/>
        <w:gridCol w:w="9"/>
        <w:gridCol w:w="853"/>
        <w:gridCol w:w="710"/>
        <w:gridCol w:w="684"/>
        <w:gridCol w:w="26"/>
        <w:gridCol w:w="709"/>
        <w:gridCol w:w="1392"/>
      </w:tblGrid>
      <w:tr w:rsidR="00CE4E29" w14:paraId="5609F651" w14:textId="77777777" w:rsidTr="00051376">
        <w:trPr>
          <w:trHeight w:val="155"/>
        </w:trPr>
        <w:tc>
          <w:tcPr>
            <w:tcW w:w="183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AEC9837" w14:textId="77777777" w:rsidR="00CE4E29" w:rsidRDefault="00CE4E29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1984E2C" w14:textId="77777777" w:rsidR="00CE4E29" w:rsidRDefault="00CE4E29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21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6AFBBFCE" w14:textId="77777777" w:rsidR="00CE4E29" w:rsidRDefault="00CE4E29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6FA2929" w14:textId="77777777" w:rsidR="00CE4E29" w:rsidRDefault="00CE4E29" w:rsidP="00051376">
            <w:pPr>
              <w:spacing w:before="100" w:beforeAutospacing="1" w:after="12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eak T-valu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CE4E29" w14:paraId="157CCECD" w14:textId="77777777" w:rsidTr="00051376">
        <w:trPr>
          <w:trHeight w:val="155"/>
        </w:trPr>
        <w:tc>
          <w:tcPr>
            <w:tcW w:w="1836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B54E5" w14:textId="77777777" w:rsidR="00CE4E29" w:rsidRDefault="00CE4E29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4BC5F" w14:textId="77777777" w:rsidR="00CE4E29" w:rsidRDefault="00CE4E29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42B408E" w14:textId="77777777" w:rsidR="00CE4E29" w:rsidRDefault="00CE4E29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A5882B2" w14:textId="77777777" w:rsidR="00CE4E29" w:rsidRDefault="00CE4E29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709AAAEC" w14:textId="77777777" w:rsidR="00CE4E29" w:rsidRDefault="00CE4E29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C0BC7" w14:textId="77777777" w:rsidR="00CE4E29" w:rsidRDefault="00CE4E29" w:rsidP="00051376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CE4E29" w:rsidRPr="001E11E2" w14:paraId="225CC866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4B89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ealthy controls &gt; SFN patients without Nav-variants</w:t>
            </w:r>
          </w:p>
        </w:tc>
      </w:tr>
      <w:tr w:rsidR="00CE4E29" w14:paraId="32C6ACAE" w14:textId="77777777" w:rsidTr="00051376">
        <w:trPr>
          <w:trHeight w:val="45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0ADD2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L MCC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9370B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3E16E19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-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98B66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75AB7C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7408F4F" w14:textId="77777777" w:rsidR="00CE4E29" w:rsidRPr="004B1D97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4B1D97">
              <w:rPr>
                <w:rFonts w:ascii="Arial" w:hAnsi="Arial" w:cs="Arial"/>
              </w:rPr>
              <w:t>3.75</w:t>
            </w:r>
          </w:p>
        </w:tc>
      </w:tr>
      <w:tr w:rsidR="00CE4E29" w:rsidRPr="001E11E2" w14:paraId="1E0C4CE4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hideMark/>
          </w:tcPr>
          <w:p w14:paraId="0ADB6708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SFN patients without Nav-variants &gt; Healthy controls  </w:t>
            </w:r>
          </w:p>
        </w:tc>
      </w:tr>
      <w:tr w:rsidR="00CE4E29" w14:paraId="4F32FB61" w14:textId="77777777" w:rsidTr="00051376">
        <w:trPr>
          <w:trHeight w:val="450"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8EE7608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voxel survived</w:t>
            </w:r>
          </w:p>
        </w:tc>
      </w:tr>
      <w:tr w:rsidR="00CE4E29" w:rsidRPr="001E11E2" w14:paraId="2436716C" w14:textId="77777777" w:rsidTr="00051376">
        <w:trPr>
          <w:trHeight w:val="1571"/>
        </w:trPr>
        <w:tc>
          <w:tcPr>
            <w:tcW w:w="62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29658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breviations.</w:t>
            </w:r>
          </w:p>
          <w:p w14:paraId="1CAEB392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, right; L, left; MCC, middle cingulate cortex</w:t>
            </w:r>
          </w:p>
          <w:p w14:paraId="752B966B" w14:textId="77777777" w:rsidR="00CE4E29" w:rsidRDefault="00CE4E29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otes. </w:t>
            </w:r>
            <w:r>
              <w:rPr>
                <w:rFonts w:ascii="Arial" w:hAnsi="Arial" w:cs="Arial"/>
                <w:bCs/>
                <w:vertAlign w:val="superscript"/>
              </w:rPr>
              <w:t>*</w:t>
            </w:r>
            <w:r>
              <w:rPr>
                <w:rFonts w:ascii="Arial" w:hAnsi="Arial" w:cs="Arial"/>
                <w:bCs/>
              </w:rPr>
              <w:t>Height threshold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Cs/>
              </w:rPr>
              <w:t>T = 3.170 (</w:t>
            </w:r>
            <w:r w:rsidRPr="00301A9B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&lt; 0.001, uncorrected); Extent threshold k = 20 voxels</w:t>
            </w:r>
          </w:p>
        </w:tc>
      </w:tr>
    </w:tbl>
    <w:p w14:paraId="57A9FB19" w14:textId="77777777" w:rsidR="00CE4E29" w:rsidRDefault="00CE4E29" w:rsidP="00CE4E29"/>
    <w:p w14:paraId="2F12D722" w14:textId="77777777" w:rsidR="00CE4E29" w:rsidRDefault="00CE4E29" w:rsidP="00CE4E29"/>
    <w:p w14:paraId="00D40028" w14:textId="77777777" w:rsidR="00CE4E29" w:rsidRDefault="00CE4E29" w:rsidP="00CE4E29"/>
    <w:p w14:paraId="6016B8F9" w14:textId="77777777" w:rsidR="00CE4E29" w:rsidRDefault="00CE4E29" w:rsidP="00CE4E29"/>
    <w:p w14:paraId="62C31C5F" w14:textId="77777777" w:rsidR="00CE4E29" w:rsidRDefault="00CE4E29" w:rsidP="00CE4E29"/>
    <w:p w14:paraId="72244DBD" w14:textId="77777777" w:rsidR="00CE4E29" w:rsidRDefault="00CE4E29" w:rsidP="00CE4E29"/>
    <w:p w14:paraId="75C734B5" w14:textId="77777777" w:rsidR="00CE4E29" w:rsidRDefault="00CE4E29" w:rsidP="00CE4E29">
      <w:pPr>
        <w:rPr>
          <w:rFonts w:ascii="Arial" w:hAnsi="Arial" w:cs="Arial"/>
        </w:rPr>
      </w:pPr>
    </w:p>
    <w:p w14:paraId="763DF711" w14:textId="77777777" w:rsidR="00CE4E29" w:rsidRDefault="00CE4E29" w:rsidP="00CE4E29">
      <w:pPr>
        <w:rPr>
          <w:rFonts w:ascii="Arial" w:hAnsi="Arial" w:cs="Arial"/>
        </w:rPr>
      </w:pPr>
    </w:p>
    <w:p w14:paraId="423C35FF" w14:textId="77777777" w:rsidR="00CE4E29" w:rsidRDefault="00CE4E29" w:rsidP="00CE4E29">
      <w:pPr>
        <w:rPr>
          <w:rFonts w:ascii="Arial" w:hAnsi="Arial" w:cs="Arial"/>
        </w:rPr>
      </w:pPr>
    </w:p>
    <w:p w14:paraId="1AF043FE" w14:textId="77777777" w:rsidR="00CE4E29" w:rsidRDefault="00CE4E29" w:rsidP="00CE4E29">
      <w:pPr>
        <w:rPr>
          <w:rFonts w:ascii="Arial" w:hAnsi="Arial" w:cs="Arial"/>
        </w:rPr>
      </w:pPr>
    </w:p>
    <w:p w14:paraId="0E6D1E46" w14:textId="77777777" w:rsidR="00CE4E29" w:rsidRDefault="00CE4E29" w:rsidP="00CE4E29">
      <w:pPr>
        <w:rPr>
          <w:rFonts w:ascii="Arial" w:hAnsi="Arial" w:cs="Arial"/>
        </w:rPr>
      </w:pPr>
    </w:p>
    <w:p w14:paraId="14B1A79C" w14:textId="77777777" w:rsidR="00E8539B" w:rsidRPr="00CE4E29" w:rsidRDefault="00E8539B" w:rsidP="00CE4E29"/>
    <w:sectPr w:rsidR="00E8539B" w:rsidRPr="00CE4E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262"/>
    <w:rsid w:val="00024700"/>
    <w:rsid w:val="000A0771"/>
    <w:rsid w:val="000B76F1"/>
    <w:rsid w:val="001E11E2"/>
    <w:rsid w:val="003335E8"/>
    <w:rsid w:val="00341EAB"/>
    <w:rsid w:val="00362588"/>
    <w:rsid w:val="004B1D97"/>
    <w:rsid w:val="00650D09"/>
    <w:rsid w:val="00765262"/>
    <w:rsid w:val="007C4357"/>
    <w:rsid w:val="008139ED"/>
    <w:rsid w:val="008D0A70"/>
    <w:rsid w:val="00967977"/>
    <w:rsid w:val="009A72DB"/>
    <w:rsid w:val="00C35A5E"/>
    <w:rsid w:val="00C84734"/>
    <w:rsid w:val="00CA4B07"/>
    <w:rsid w:val="00CE4E29"/>
    <w:rsid w:val="00CF13AC"/>
    <w:rsid w:val="00DF450C"/>
    <w:rsid w:val="00E420B9"/>
    <w:rsid w:val="00E8539B"/>
    <w:rsid w:val="00E97446"/>
    <w:rsid w:val="00EC3B73"/>
    <w:rsid w:val="00EF33D8"/>
    <w:rsid w:val="00F9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418CB"/>
  <w15:chartTrackingRefBased/>
  <w15:docId w15:val="{07AD0421-AF1D-4216-915C-38C322EB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11E2"/>
    <w:pPr>
      <w:spacing w:line="252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1E11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11E2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11E2"/>
    <w:rPr>
      <w:sz w:val="16"/>
      <w:szCs w:val="16"/>
    </w:rPr>
  </w:style>
  <w:style w:type="table" w:styleId="Tabellenraster">
    <w:name w:val="Table Grid"/>
    <w:basedOn w:val="NormaleTabelle"/>
    <w:uiPriority w:val="39"/>
    <w:rsid w:val="001E11E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625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8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25</cp:revision>
  <dcterms:created xsi:type="dcterms:W3CDTF">2023-02-21T14:09:00Z</dcterms:created>
  <dcterms:modified xsi:type="dcterms:W3CDTF">2024-07-05T10:50:00Z</dcterms:modified>
</cp:coreProperties>
</file>